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970553" w14:textId="2D55E395" w:rsidR="00374352" w:rsidRDefault="00F04A90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B5C25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374352" w:rsidRPr="009C54C8">
        <w:rPr>
          <w:rFonts w:ascii="Times New Roman" w:hAnsi="Times New Roman" w:cs="Times New Roman"/>
          <w:b/>
          <w:bCs/>
          <w:sz w:val="24"/>
          <w:szCs w:val="24"/>
          <w:lang w:val="en-GB"/>
        </w:rPr>
        <w:t>Sensi</w:t>
      </w:r>
      <w:r w:rsidR="00374352">
        <w:rPr>
          <w:rFonts w:ascii="Times New Roman" w:hAnsi="Times New Roman" w:cs="Times New Roman"/>
          <w:b/>
          <w:bCs/>
          <w:sz w:val="24"/>
          <w:szCs w:val="24"/>
          <w:lang w:val="en-GB"/>
        </w:rPr>
        <w:t>tivity</w:t>
      </w:r>
      <w:r w:rsidR="00374352" w:rsidRPr="009C54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is </w:t>
      </w:r>
      <w:r w:rsidR="000B5F8B">
        <w:rPr>
          <w:rFonts w:ascii="Times New Roman" w:hAnsi="Times New Roman" w:cs="Times New Roman"/>
          <w:b/>
          <w:bCs/>
          <w:sz w:val="24"/>
          <w:szCs w:val="24"/>
          <w:lang w:val="en-GB"/>
        </w:rPr>
        <w:t>of</w:t>
      </w:r>
      <w:r w:rsidR="00374352" w:rsidRPr="009C54C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verall resilience scores and global resilience</w:t>
      </w:r>
      <w:r w:rsidR="0037435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ased on a Belgian survey (2020)</w:t>
      </w:r>
    </w:p>
    <w:p w14:paraId="571BF81A" w14:textId="55FA2CD7" w:rsidR="00374352" w:rsidRPr="009C54C8" w:rsidRDefault="00374352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54C8">
        <w:rPr>
          <w:noProof/>
          <w:lang w:val="en-IN" w:eastAsia="en-IN"/>
        </w:rPr>
        <w:drawing>
          <wp:inline distT="0" distB="0" distL="0" distR="0" wp14:anchorId="10CD4198" wp14:editId="2D5A1333">
            <wp:extent cx="5731510" cy="3836670"/>
            <wp:effectExtent l="0" t="0" r="2540" b="0"/>
            <wp:docPr id="40343431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36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9F0E8" w14:textId="77777777" w:rsidR="00374352" w:rsidRPr="009C54C8" w:rsidRDefault="00374352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54C8">
        <w:rPr>
          <w:noProof/>
          <w:lang w:val="en-IN" w:eastAsia="en-IN"/>
        </w:rPr>
        <w:drawing>
          <wp:inline distT="0" distB="0" distL="0" distR="0" wp14:anchorId="739F6118" wp14:editId="445CC031">
            <wp:extent cx="5731510" cy="3818255"/>
            <wp:effectExtent l="0" t="0" r="0" b="0"/>
            <wp:docPr id="111815112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BF0F7" w14:textId="77777777" w:rsidR="00374352" w:rsidRPr="009C54C8" w:rsidRDefault="00374352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54C8">
        <w:rPr>
          <w:noProof/>
          <w:lang w:val="en-IN" w:eastAsia="en-IN"/>
        </w:rPr>
        <w:lastRenderedPageBreak/>
        <w:drawing>
          <wp:inline distT="0" distB="0" distL="0" distR="0" wp14:anchorId="3545F5FD" wp14:editId="57FAAABF">
            <wp:extent cx="5731510" cy="3797300"/>
            <wp:effectExtent l="0" t="0" r="0" b="0"/>
            <wp:docPr id="413962557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7F0CC" w14:textId="77777777" w:rsidR="00374352" w:rsidRPr="009C54C8" w:rsidRDefault="00374352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54C8">
        <w:rPr>
          <w:noProof/>
          <w:lang w:val="en-IN" w:eastAsia="en-IN"/>
        </w:rPr>
        <w:drawing>
          <wp:inline distT="0" distB="0" distL="0" distR="0" wp14:anchorId="4675584C" wp14:editId="1EC93F91">
            <wp:extent cx="5731510" cy="3767455"/>
            <wp:effectExtent l="0" t="0" r="2540" b="0"/>
            <wp:docPr id="119573908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B287D" w14:textId="158190AA" w:rsidR="00374352" w:rsidRPr="009C54C8" w:rsidRDefault="00374352" w:rsidP="0037435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C54C8">
        <w:rPr>
          <w:rFonts w:ascii="Times New Roman" w:hAnsi="Times New Roman" w:cs="Times New Roman"/>
          <w:sz w:val="24"/>
          <w:szCs w:val="24"/>
          <w:lang w:val="en-GB"/>
        </w:rPr>
        <w:t xml:space="preserve">[A] Overall resilience </w:t>
      </w:r>
      <w:r w:rsidR="002521AD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2521AD" w:rsidRPr="009C54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C54C8">
        <w:rPr>
          <w:rFonts w:ascii="Times New Roman" w:hAnsi="Times New Roman" w:cs="Times New Roman"/>
          <w:sz w:val="24"/>
          <w:szCs w:val="24"/>
          <w:lang w:val="en-GB"/>
        </w:rPr>
        <w:t xml:space="preserve">brucellosis; [B] Overall resilience to bovine viral diarrhoea; [C] Overall resilience to foot and mouth disease; [D] Global resilience score; BSM 01 </w:t>
      </w:r>
      <w:r w:rsidR="00D8558E">
        <w:rPr>
          <w:rFonts w:ascii="Times New Roman" w:hAnsi="Times New Roman" w:cs="Times New Roman"/>
          <w:sz w:val="24"/>
          <w:szCs w:val="24"/>
          <w:lang w:val="en-GB"/>
        </w:rPr>
        <w:t xml:space="preserve">through </w:t>
      </w:r>
      <w:r w:rsidRPr="009C54C8">
        <w:rPr>
          <w:rFonts w:ascii="Times New Roman" w:hAnsi="Times New Roman" w:cs="Times New Roman"/>
          <w:sz w:val="24"/>
          <w:szCs w:val="24"/>
          <w:lang w:val="en-GB"/>
        </w:rPr>
        <w:t xml:space="preserve">BSM 41 are defined in </w:t>
      </w:r>
      <w:r>
        <w:rPr>
          <w:rFonts w:ascii="Times New Roman" w:hAnsi="Times New Roman" w:cs="Times New Roman"/>
          <w:sz w:val="24"/>
          <w:szCs w:val="24"/>
          <w:lang w:val="en-GB"/>
        </w:rPr>
        <w:t>Table S1.</w:t>
      </w:r>
    </w:p>
    <w:p w14:paraId="46591158" w14:textId="77777777" w:rsidR="00996685" w:rsidRPr="00374352" w:rsidRDefault="00996685">
      <w:pPr>
        <w:rPr>
          <w:lang w:val="en-GB"/>
        </w:rPr>
      </w:pPr>
    </w:p>
    <w:sectPr w:rsidR="00996685" w:rsidRPr="003743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352"/>
    <w:rsid w:val="00043D08"/>
    <w:rsid w:val="000B5F8B"/>
    <w:rsid w:val="002521AD"/>
    <w:rsid w:val="002706E0"/>
    <w:rsid w:val="00374352"/>
    <w:rsid w:val="00654F1F"/>
    <w:rsid w:val="00687C5D"/>
    <w:rsid w:val="00933E4D"/>
    <w:rsid w:val="009476FE"/>
    <w:rsid w:val="00996685"/>
    <w:rsid w:val="00B177F1"/>
    <w:rsid w:val="00C42B14"/>
    <w:rsid w:val="00C63E8A"/>
    <w:rsid w:val="00C850E0"/>
    <w:rsid w:val="00D8558E"/>
    <w:rsid w:val="00EB15DB"/>
    <w:rsid w:val="00EB5C25"/>
    <w:rsid w:val="00F0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FA9451"/>
  <w15:chartTrackingRefBased/>
  <w15:docId w15:val="{45F2B85C-C60C-4E7E-9835-340C7FBBF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35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43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3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3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3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3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3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3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3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4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3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4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3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4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35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4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35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4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35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B5F8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lt Véronique</dc:creator>
  <cp:keywords/>
  <dc:description/>
  <cp:lastModifiedBy>Microsoft account</cp:lastModifiedBy>
  <cp:revision>2</cp:revision>
  <dcterms:created xsi:type="dcterms:W3CDTF">2026-04-07T03:26:00Z</dcterms:created>
  <dcterms:modified xsi:type="dcterms:W3CDTF">2026-04-07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1bed30-2705-4e10-aebf-912b66cb171f</vt:lpwstr>
  </property>
</Properties>
</file>